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F7B12" w14:textId="7D177412" w:rsidR="00EA3AE4" w:rsidRDefault="00AB189E" w:rsidP="00EA3AE4">
      <w:r>
        <w:t>Multimedia appendix 2</w:t>
      </w:r>
      <w:r w:rsidR="00EA3AE4">
        <w:t xml:space="preserve">. Excluded full text studies with </w:t>
      </w:r>
      <w:proofErr w:type="gramStart"/>
      <w:r w:rsidR="00EA3AE4">
        <w:t>reasons</w:t>
      </w:r>
      <w:proofErr w:type="gramEnd"/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563"/>
        <w:gridCol w:w="5463"/>
        <w:gridCol w:w="3014"/>
      </w:tblGrid>
      <w:tr w:rsidR="00EA3AE4" w14:paraId="6ACD124B" w14:textId="77777777" w:rsidTr="00C43EB4">
        <w:trPr>
          <w:trHeight w:val="654"/>
        </w:trPr>
        <w:tc>
          <w:tcPr>
            <w:tcW w:w="563" w:type="dxa"/>
            <w:vAlign w:val="center"/>
          </w:tcPr>
          <w:p w14:paraId="6CC9405B" w14:textId="2E6E105D" w:rsidR="00EA3AE4" w:rsidRPr="00502C11" w:rsidRDefault="00EA3AE4" w:rsidP="00C43EB4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No.</w:t>
            </w:r>
          </w:p>
        </w:tc>
        <w:tc>
          <w:tcPr>
            <w:tcW w:w="5463" w:type="dxa"/>
            <w:vAlign w:val="center"/>
          </w:tcPr>
          <w:p w14:paraId="7FB6D911" w14:textId="256EB61E" w:rsidR="00EA3AE4" w:rsidRPr="00502C11" w:rsidRDefault="00EA3AE4" w:rsidP="00C43EB4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Excluded studies</w:t>
            </w:r>
          </w:p>
        </w:tc>
        <w:tc>
          <w:tcPr>
            <w:tcW w:w="3014" w:type="dxa"/>
            <w:vAlign w:val="center"/>
          </w:tcPr>
          <w:p w14:paraId="24B264AD" w14:textId="3593B83E" w:rsidR="00EA3AE4" w:rsidRPr="00502C11" w:rsidRDefault="00EA3AE4" w:rsidP="00C43EB4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Exclusion reason</w:t>
            </w:r>
          </w:p>
        </w:tc>
      </w:tr>
      <w:tr w:rsidR="00EA3AE4" w14:paraId="7BB282D6" w14:textId="77777777" w:rsidTr="00EA3AE4">
        <w:trPr>
          <w:trHeight w:val="654"/>
        </w:trPr>
        <w:tc>
          <w:tcPr>
            <w:tcW w:w="563" w:type="dxa"/>
          </w:tcPr>
          <w:p w14:paraId="5843B218" w14:textId="4F76973A" w:rsidR="00EA3AE4" w:rsidRDefault="00EA3AE4">
            <w:r>
              <w:t>1</w:t>
            </w:r>
          </w:p>
        </w:tc>
        <w:tc>
          <w:tcPr>
            <w:tcW w:w="5463" w:type="dxa"/>
          </w:tcPr>
          <w:p w14:paraId="38141D75" w14:textId="7B5CF641" w:rsidR="00EA3AE4" w:rsidRPr="00C43EB4" w:rsidRDefault="00EA3AE4">
            <w:pPr>
              <w:rPr>
                <w:sz w:val="20"/>
                <w:szCs w:val="20"/>
              </w:rPr>
            </w:pPr>
            <w:r w:rsidRPr="00C43EB4">
              <w:rPr>
                <w:sz w:val="20"/>
                <w:szCs w:val="20"/>
              </w:rPr>
              <w:t>Cady RG, Erickson M, Lunos S, et al. Meeting the needs of children with medical complexity using a telehealth advanced practice registered nurse care coordination model. Matern Child Health J 2015; 19(7): 1497-506.</w:t>
            </w:r>
          </w:p>
        </w:tc>
        <w:tc>
          <w:tcPr>
            <w:tcW w:w="3014" w:type="dxa"/>
          </w:tcPr>
          <w:p w14:paraId="76BAEA11" w14:textId="261C6CB4" w:rsidR="00EA3AE4" w:rsidRPr="00C43EB4" w:rsidRDefault="00400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EA3AE4" w14:paraId="7DD4BE27" w14:textId="77777777" w:rsidTr="00EA3AE4">
        <w:trPr>
          <w:trHeight w:val="684"/>
        </w:trPr>
        <w:tc>
          <w:tcPr>
            <w:tcW w:w="563" w:type="dxa"/>
          </w:tcPr>
          <w:p w14:paraId="0A5244E8" w14:textId="139464F0" w:rsidR="00EA3AE4" w:rsidRDefault="00EA3AE4">
            <w:r>
              <w:t>2</w:t>
            </w:r>
          </w:p>
        </w:tc>
        <w:tc>
          <w:tcPr>
            <w:tcW w:w="5463" w:type="dxa"/>
          </w:tcPr>
          <w:p w14:paraId="112A20D2" w14:textId="1655F68C" w:rsidR="00EA3AE4" w:rsidRPr="00C43EB4" w:rsidRDefault="00400295">
            <w:pPr>
              <w:rPr>
                <w:sz w:val="20"/>
                <w:szCs w:val="20"/>
              </w:rPr>
            </w:pPr>
            <w:r w:rsidRPr="00400295">
              <w:rPr>
                <w:sz w:val="20"/>
                <w:szCs w:val="20"/>
              </w:rPr>
              <w:t>Choi NG, Marti CN, Bruce ML, Hegel MT, Wilson NL, Kunik ME. Six-month postintervention depression and disability outcomes of in-home telehealth problem-solving therapy for depressed, low-income homebound older adults. Depress Anxiety 2014; 31(8): 653-61.</w:t>
            </w:r>
          </w:p>
        </w:tc>
        <w:tc>
          <w:tcPr>
            <w:tcW w:w="3014" w:type="dxa"/>
          </w:tcPr>
          <w:p w14:paraId="1839D608" w14:textId="77A1537B" w:rsidR="00EA3AE4" w:rsidRPr="00C43EB4" w:rsidRDefault="001A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</w:t>
            </w:r>
            <w:r w:rsidR="008438FB">
              <w:rPr>
                <w:sz w:val="20"/>
                <w:szCs w:val="20"/>
              </w:rPr>
              <w:t xml:space="preserve"> (not similar enough conditions)</w:t>
            </w:r>
          </w:p>
        </w:tc>
      </w:tr>
      <w:tr w:rsidR="00EA3AE4" w14:paraId="1B002B6D" w14:textId="77777777" w:rsidTr="00EA3AE4">
        <w:trPr>
          <w:trHeight w:val="654"/>
        </w:trPr>
        <w:tc>
          <w:tcPr>
            <w:tcW w:w="563" w:type="dxa"/>
          </w:tcPr>
          <w:p w14:paraId="658FE8C9" w14:textId="3EF10EFF" w:rsidR="00EA3AE4" w:rsidRDefault="00EA3AE4">
            <w:r>
              <w:t>3</w:t>
            </w:r>
          </w:p>
        </w:tc>
        <w:tc>
          <w:tcPr>
            <w:tcW w:w="5463" w:type="dxa"/>
          </w:tcPr>
          <w:p w14:paraId="5CE2425B" w14:textId="286FD6D7" w:rsidR="00EA3AE4" w:rsidRPr="00C43EB4" w:rsidRDefault="001A0163">
            <w:pPr>
              <w:rPr>
                <w:sz w:val="20"/>
                <w:szCs w:val="20"/>
              </w:rPr>
            </w:pPr>
            <w:r w:rsidRPr="001A0163">
              <w:rPr>
                <w:sz w:val="20"/>
                <w:szCs w:val="20"/>
              </w:rPr>
              <w:t>Franek J. Home telehealth for patients with chronic obstructive pulmonary disease (COPD): an evidence-based analysis. Ont Health Technol Assess Ser 2012; 12(11): 1-58.</w:t>
            </w:r>
          </w:p>
        </w:tc>
        <w:tc>
          <w:tcPr>
            <w:tcW w:w="3014" w:type="dxa"/>
          </w:tcPr>
          <w:p w14:paraId="6F188701" w14:textId="3ACC6596" w:rsidR="00EA3AE4" w:rsidRPr="00C43EB4" w:rsidRDefault="00755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proofErr w:type="gramStart"/>
            <w:r>
              <w:rPr>
                <w:sz w:val="20"/>
                <w:szCs w:val="20"/>
              </w:rPr>
              <w:t>a</w:t>
            </w:r>
            <w:proofErr w:type="gramEnd"/>
            <w:r>
              <w:rPr>
                <w:sz w:val="20"/>
                <w:szCs w:val="20"/>
              </w:rPr>
              <w:t xml:space="preserve"> RCT</w:t>
            </w:r>
          </w:p>
        </w:tc>
      </w:tr>
      <w:tr w:rsidR="00EA3AE4" w14:paraId="35D57106" w14:textId="77777777" w:rsidTr="00EA3AE4">
        <w:trPr>
          <w:trHeight w:val="654"/>
        </w:trPr>
        <w:tc>
          <w:tcPr>
            <w:tcW w:w="563" w:type="dxa"/>
          </w:tcPr>
          <w:p w14:paraId="708EA406" w14:textId="40D9353D" w:rsidR="00EA3AE4" w:rsidRDefault="00EA3AE4">
            <w:r>
              <w:t>4</w:t>
            </w:r>
          </w:p>
        </w:tc>
        <w:tc>
          <w:tcPr>
            <w:tcW w:w="5463" w:type="dxa"/>
          </w:tcPr>
          <w:p w14:paraId="2B37798F" w14:textId="05C3BAEB" w:rsidR="00EA3AE4" w:rsidRPr="00C43EB4" w:rsidRDefault="00755228">
            <w:pPr>
              <w:rPr>
                <w:sz w:val="20"/>
                <w:szCs w:val="20"/>
              </w:rPr>
            </w:pPr>
            <w:r w:rsidRPr="00755228">
              <w:rPr>
                <w:sz w:val="20"/>
                <w:szCs w:val="20"/>
              </w:rPr>
              <w:t>Franklin CL, Cuccurullo LA, Walton JL, Arseneau JR, Petersen NJ. Face to face but not in the same place: A pilot study of prolonged exposure therapy. J Trauma Dissociation 2017; 18(1): 116-30.</w:t>
            </w:r>
          </w:p>
        </w:tc>
        <w:tc>
          <w:tcPr>
            <w:tcW w:w="3014" w:type="dxa"/>
          </w:tcPr>
          <w:p w14:paraId="0A3F34B3" w14:textId="2018F019" w:rsidR="00EA3AE4" w:rsidRPr="00C43EB4" w:rsidRDefault="00726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EA3AE4" w14:paraId="5AB35A1E" w14:textId="77777777" w:rsidTr="00EA3AE4">
        <w:trPr>
          <w:trHeight w:val="654"/>
        </w:trPr>
        <w:tc>
          <w:tcPr>
            <w:tcW w:w="563" w:type="dxa"/>
          </w:tcPr>
          <w:p w14:paraId="585DBD48" w14:textId="67DC2E83" w:rsidR="00EA3AE4" w:rsidRDefault="00EA3AE4">
            <w:r>
              <w:t>5</w:t>
            </w:r>
          </w:p>
        </w:tc>
        <w:tc>
          <w:tcPr>
            <w:tcW w:w="5463" w:type="dxa"/>
          </w:tcPr>
          <w:p w14:paraId="1F3365A6" w14:textId="4F02CA62" w:rsidR="00EA3AE4" w:rsidRPr="00C43EB4" w:rsidRDefault="008D030A">
            <w:pPr>
              <w:rPr>
                <w:sz w:val="20"/>
                <w:szCs w:val="20"/>
              </w:rPr>
            </w:pPr>
            <w:r w:rsidRPr="008D030A">
              <w:rPr>
                <w:sz w:val="20"/>
                <w:szCs w:val="20"/>
              </w:rPr>
              <w:t>Gallagher-Thompson D, Wang PC, Liu W, et al. Effectiveness of a psychoeducational skill training DVD program to reduce stress in Chinese American dementia caregivers: results of a preliminary study. Aging Ment Health 2010; 14(3): 263-73.</w:t>
            </w:r>
          </w:p>
        </w:tc>
        <w:tc>
          <w:tcPr>
            <w:tcW w:w="3014" w:type="dxa"/>
          </w:tcPr>
          <w:p w14:paraId="11CF59C3" w14:textId="40053A3B" w:rsidR="00EA3AE4" w:rsidRPr="00C43EB4" w:rsidRDefault="00970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EA3AE4" w14:paraId="488AAFF7" w14:textId="77777777" w:rsidTr="00EA3AE4">
        <w:trPr>
          <w:trHeight w:val="684"/>
        </w:trPr>
        <w:tc>
          <w:tcPr>
            <w:tcW w:w="563" w:type="dxa"/>
          </w:tcPr>
          <w:p w14:paraId="2D95074B" w14:textId="04F15121" w:rsidR="00EA3AE4" w:rsidRDefault="00EA3AE4">
            <w:r>
              <w:t>6</w:t>
            </w:r>
          </w:p>
        </w:tc>
        <w:tc>
          <w:tcPr>
            <w:tcW w:w="5463" w:type="dxa"/>
          </w:tcPr>
          <w:p w14:paraId="49458C48" w14:textId="0E82B473" w:rsidR="00EA3AE4" w:rsidRPr="00C43EB4" w:rsidRDefault="00810B95">
            <w:pPr>
              <w:rPr>
                <w:sz w:val="20"/>
                <w:szCs w:val="20"/>
              </w:rPr>
            </w:pPr>
            <w:r w:rsidRPr="00810B95">
              <w:rPr>
                <w:sz w:val="20"/>
                <w:szCs w:val="20"/>
              </w:rPr>
              <w:t xml:space="preserve">Gunasekeran DV, Liu Z, Tan WJ, et al. Evaluating Safety and Efficacy of Follow-up for Patients </w:t>
            </w:r>
            <w:proofErr w:type="gramStart"/>
            <w:r w:rsidRPr="00810B95">
              <w:rPr>
                <w:sz w:val="20"/>
                <w:szCs w:val="20"/>
              </w:rPr>
              <w:t>With</w:t>
            </w:r>
            <w:proofErr w:type="gramEnd"/>
            <w:r w:rsidRPr="00810B95">
              <w:rPr>
                <w:sz w:val="20"/>
                <w:szCs w:val="20"/>
              </w:rPr>
              <w:t xml:space="preserve"> Abdominal Pain Using Video Consultation (SAVED Study): Randomized Controlled Trial. J Med Internet Res 2020; 22(6): e17417.</w:t>
            </w:r>
          </w:p>
        </w:tc>
        <w:tc>
          <w:tcPr>
            <w:tcW w:w="3014" w:type="dxa"/>
          </w:tcPr>
          <w:p w14:paraId="0C237D4D" w14:textId="11D6DA22" w:rsidR="00EA3AE4" w:rsidRPr="00C43EB4" w:rsidRDefault="008438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EA3AE4" w14:paraId="2194DE67" w14:textId="77777777" w:rsidTr="00EA3AE4">
        <w:trPr>
          <w:trHeight w:val="684"/>
        </w:trPr>
        <w:tc>
          <w:tcPr>
            <w:tcW w:w="563" w:type="dxa"/>
          </w:tcPr>
          <w:p w14:paraId="164192D1" w14:textId="6724E0CB" w:rsidR="00EA3AE4" w:rsidRDefault="00EA3AE4">
            <w:r>
              <w:t>7</w:t>
            </w:r>
          </w:p>
        </w:tc>
        <w:tc>
          <w:tcPr>
            <w:tcW w:w="5463" w:type="dxa"/>
          </w:tcPr>
          <w:p w14:paraId="6CAA1B63" w14:textId="6C1275C0" w:rsidR="00EA3AE4" w:rsidRPr="00C43EB4" w:rsidRDefault="008438FB">
            <w:pPr>
              <w:rPr>
                <w:sz w:val="20"/>
                <w:szCs w:val="20"/>
              </w:rPr>
            </w:pPr>
            <w:r w:rsidRPr="008438FB">
              <w:rPr>
                <w:sz w:val="20"/>
                <w:szCs w:val="20"/>
              </w:rPr>
              <w:t>Meyer BC, Raman R, Ernstrom K, et al. Assessment of long-term outcomes for the STRokE DOC telemedicine trial. J Stroke Cerebrovasc Dis 2012; 21(4): 259-64.</w:t>
            </w:r>
          </w:p>
        </w:tc>
        <w:tc>
          <w:tcPr>
            <w:tcW w:w="3014" w:type="dxa"/>
          </w:tcPr>
          <w:p w14:paraId="54E99F66" w14:textId="3B39FF5F" w:rsidR="00EA3AE4" w:rsidRPr="00C43EB4" w:rsidRDefault="00984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  <w:tr w:rsidR="00EA3AE4" w14:paraId="477CF2C2" w14:textId="77777777" w:rsidTr="00EA3AE4">
        <w:trPr>
          <w:trHeight w:val="684"/>
        </w:trPr>
        <w:tc>
          <w:tcPr>
            <w:tcW w:w="563" w:type="dxa"/>
          </w:tcPr>
          <w:p w14:paraId="5E347B41" w14:textId="0CD0C19D" w:rsidR="00EA3AE4" w:rsidRDefault="00EA3AE4">
            <w:r>
              <w:t>8</w:t>
            </w:r>
          </w:p>
        </w:tc>
        <w:tc>
          <w:tcPr>
            <w:tcW w:w="5463" w:type="dxa"/>
          </w:tcPr>
          <w:p w14:paraId="1E695A76" w14:textId="1D6261E8" w:rsidR="00EA3AE4" w:rsidRPr="00C43EB4" w:rsidRDefault="000035F2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>Meyer BC, Raman R, Hemmen T, et al. Efficacy of site-independent telemedicine in the STRokE DOC trial: a randomised, blinded, prospective study. Lancet Neurol 2008; 7(9): 787-95.</w:t>
            </w:r>
          </w:p>
        </w:tc>
        <w:tc>
          <w:tcPr>
            <w:tcW w:w="3014" w:type="dxa"/>
          </w:tcPr>
          <w:p w14:paraId="4AC01F48" w14:textId="1A4C23E2" w:rsidR="00EA3AE4" w:rsidRPr="00C43EB4" w:rsidRDefault="000035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  <w:tr w:rsidR="00EA3AE4" w14:paraId="70B42116" w14:textId="77777777" w:rsidTr="00EA3AE4">
        <w:trPr>
          <w:trHeight w:val="684"/>
        </w:trPr>
        <w:tc>
          <w:tcPr>
            <w:tcW w:w="563" w:type="dxa"/>
          </w:tcPr>
          <w:p w14:paraId="525AE91B" w14:textId="3FA04CCC" w:rsidR="00EA3AE4" w:rsidRDefault="00EA3AE4">
            <w:r>
              <w:t>9</w:t>
            </w:r>
          </w:p>
        </w:tc>
        <w:tc>
          <w:tcPr>
            <w:tcW w:w="5463" w:type="dxa"/>
          </w:tcPr>
          <w:p w14:paraId="04AD8ED9" w14:textId="3C06CDC4" w:rsidR="00EA3AE4" w:rsidRPr="00C43EB4" w:rsidRDefault="000035F2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>Richter KP, Shireman TI, Ellerbeck EF, et al. Comparative and cost effectiveness of telemedicine versus telephone counseling for smoking cessation. Journal of medical Internet research 2015; 17(5): e113.</w:t>
            </w:r>
          </w:p>
        </w:tc>
        <w:tc>
          <w:tcPr>
            <w:tcW w:w="3014" w:type="dxa"/>
          </w:tcPr>
          <w:p w14:paraId="114DCCBD" w14:textId="6BF252C2" w:rsidR="00EA3AE4" w:rsidRPr="00C43EB4" w:rsidRDefault="00970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EA3AE4" w14:paraId="065085A0" w14:textId="77777777" w:rsidTr="00EA3AE4">
        <w:trPr>
          <w:trHeight w:val="684"/>
        </w:trPr>
        <w:tc>
          <w:tcPr>
            <w:tcW w:w="563" w:type="dxa"/>
          </w:tcPr>
          <w:p w14:paraId="2E825F74" w14:textId="6BBCD35D" w:rsidR="00EA3AE4" w:rsidRDefault="00EA3AE4">
            <w:r>
              <w:t>10</w:t>
            </w:r>
          </w:p>
        </w:tc>
        <w:tc>
          <w:tcPr>
            <w:tcW w:w="5463" w:type="dxa"/>
          </w:tcPr>
          <w:p w14:paraId="5A94C400" w14:textId="66F6D47A" w:rsidR="00EA3AE4" w:rsidRPr="00C43EB4" w:rsidRDefault="000035F2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>Richter KP, Shireman TI, Ellerbeck EF, et al. Comparative and cost effectiveness of telemedicine versus telephone counseling for smoking cessation. Journal of medical Internet research 2015; 17(5): e113.</w:t>
            </w:r>
          </w:p>
        </w:tc>
        <w:tc>
          <w:tcPr>
            <w:tcW w:w="3014" w:type="dxa"/>
          </w:tcPr>
          <w:p w14:paraId="18300C31" w14:textId="289C526C" w:rsidR="00EA3AE4" w:rsidRPr="00C43EB4" w:rsidRDefault="000035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</w:t>
            </w:r>
          </w:p>
        </w:tc>
      </w:tr>
      <w:tr w:rsidR="00EA3AE4" w14:paraId="0BE0E7E8" w14:textId="77777777" w:rsidTr="00EA3AE4">
        <w:trPr>
          <w:trHeight w:val="684"/>
        </w:trPr>
        <w:tc>
          <w:tcPr>
            <w:tcW w:w="563" w:type="dxa"/>
          </w:tcPr>
          <w:p w14:paraId="5CA4C896" w14:textId="5B7927F4" w:rsidR="00EA3AE4" w:rsidRDefault="00EA3AE4">
            <w:r>
              <w:t>11</w:t>
            </w:r>
          </w:p>
        </w:tc>
        <w:tc>
          <w:tcPr>
            <w:tcW w:w="5463" w:type="dxa"/>
          </w:tcPr>
          <w:p w14:paraId="38B00D44" w14:textId="4D4037DA" w:rsidR="00EA3AE4" w:rsidRPr="00C43EB4" w:rsidRDefault="00970CF1">
            <w:pPr>
              <w:rPr>
                <w:sz w:val="20"/>
                <w:szCs w:val="20"/>
              </w:rPr>
            </w:pPr>
            <w:r w:rsidRPr="00970CF1">
              <w:rPr>
                <w:sz w:val="20"/>
                <w:szCs w:val="20"/>
              </w:rPr>
              <w:t xml:space="preserve">Voils CI, Venne VL, Weidenbacher H, Sperber N, Datta S. Comparison of Telephone and Televideo Modes for Delivery of Genetic Counseling: </w:t>
            </w:r>
            <w:proofErr w:type="gramStart"/>
            <w:r w:rsidRPr="00970CF1">
              <w:rPr>
                <w:sz w:val="20"/>
                <w:szCs w:val="20"/>
              </w:rPr>
              <w:t>a</w:t>
            </w:r>
            <w:proofErr w:type="gramEnd"/>
            <w:r w:rsidRPr="00970CF1">
              <w:rPr>
                <w:sz w:val="20"/>
                <w:szCs w:val="20"/>
              </w:rPr>
              <w:t xml:space="preserve"> Randomized Trial. J Genet Couns 2018; 27(2): 339-48.</w:t>
            </w:r>
          </w:p>
        </w:tc>
        <w:tc>
          <w:tcPr>
            <w:tcW w:w="3014" w:type="dxa"/>
          </w:tcPr>
          <w:p w14:paraId="54F9BD52" w14:textId="53DA7C45" w:rsidR="00EA3AE4" w:rsidRPr="00C43EB4" w:rsidRDefault="00970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EA3AE4" w14:paraId="3C294F73" w14:textId="77777777" w:rsidTr="00EA3AE4">
        <w:trPr>
          <w:trHeight w:val="654"/>
        </w:trPr>
        <w:tc>
          <w:tcPr>
            <w:tcW w:w="563" w:type="dxa"/>
          </w:tcPr>
          <w:p w14:paraId="0B8D6B07" w14:textId="325417D8" w:rsidR="00EA3AE4" w:rsidRDefault="00EA3AE4">
            <w:r>
              <w:t>12</w:t>
            </w:r>
          </w:p>
        </w:tc>
        <w:tc>
          <w:tcPr>
            <w:tcW w:w="5463" w:type="dxa"/>
          </w:tcPr>
          <w:p w14:paraId="4B4FAC48" w14:textId="23076861" w:rsidR="00EA3AE4" w:rsidRPr="00C43EB4" w:rsidRDefault="00633FFA">
            <w:pPr>
              <w:rPr>
                <w:sz w:val="20"/>
                <w:szCs w:val="20"/>
              </w:rPr>
            </w:pPr>
            <w:r w:rsidRPr="00633FFA">
              <w:rPr>
                <w:sz w:val="20"/>
                <w:szCs w:val="20"/>
              </w:rPr>
              <w:t>Wong HT, Poon WS, Jacobs P, et al. The comparative impact of video consultation on emergency neurosurgical referrals. Neurosurgery 2006; 59(3): 607-13; discussion -13.</w:t>
            </w:r>
          </w:p>
        </w:tc>
        <w:tc>
          <w:tcPr>
            <w:tcW w:w="3014" w:type="dxa"/>
          </w:tcPr>
          <w:p w14:paraId="4A911D99" w14:textId="10B5C4D6" w:rsidR="00EA3AE4" w:rsidRPr="00C43EB4" w:rsidRDefault="00633F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</w:tbl>
    <w:p w14:paraId="062FFE72" w14:textId="77777777" w:rsidR="00EA3AE4" w:rsidRDefault="00EA3AE4"/>
    <w:sectPr w:rsidR="00EA3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E4"/>
    <w:rsid w:val="000035F2"/>
    <w:rsid w:val="001A0163"/>
    <w:rsid w:val="00400295"/>
    <w:rsid w:val="00502C11"/>
    <w:rsid w:val="00633FFA"/>
    <w:rsid w:val="00726295"/>
    <w:rsid w:val="00755228"/>
    <w:rsid w:val="00810B95"/>
    <w:rsid w:val="008331A9"/>
    <w:rsid w:val="008438FB"/>
    <w:rsid w:val="008D030A"/>
    <w:rsid w:val="00970CF1"/>
    <w:rsid w:val="00970FE4"/>
    <w:rsid w:val="00984B3E"/>
    <w:rsid w:val="00AB189E"/>
    <w:rsid w:val="00C43EB4"/>
    <w:rsid w:val="00CE66AE"/>
    <w:rsid w:val="00EA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CB8F"/>
  <w15:chartTrackingRefBased/>
  <w15:docId w15:val="{5CB9BBE4-1504-49A5-B3F3-A8B574D2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Oyungerel Byambasuren</cp:lastModifiedBy>
  <cp:revision>16</cp:revision>
  <dcterms:created xsi:type="dcterms:W3CDTF">2023-03-27T06:27:00Z</dcterms:created>
  <dcterms:modified xsi:type="dcterms:W3CDTF">2023-06-14T04:47:00Z</dcterms:modified>
</cp:coreProperties>
</file>